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FCCA7A8" wp14:paraId="562A710C" wp14:textId="64C8896C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7FCCA7A8" w:rsidR="39BB3F47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5 Table: Factors associated with KAP crude odds ratios</w:t>
      </w:r>
    </w:p>
    <w:tbl>
      <w:tblPr>
        <w:tblStyle w:val="TableGrid"/>
        <w:bidiVisual w:val="0"/>
        <w:tblW w:w="0" w:type="auto"/>
        <w:tblInd w:w="-58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380"/>
        <w:gridCol w:w="2550"/>
        <w:gridCol w:w="2550"/>
        <w:gridCol w:w="2610"/>
      </w:tblGrid>
      <w:tr w:rsidR="7FCCA7A8" w:rsidTr="7FCCA7A8" w14:paraId="0B120098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11E7A8E" w14:textId="114BD9FD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706AF5E" w14:textId="73397EEF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CFCD0DC" w14:textId="7FB8504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B50F1E2" w14:textId="626494BB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ttitudes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A3A3EE6" w14:textId="0D60395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erceptions</w:t>
            </w:r>
          </w:p>
        </w:tc>
      </w:tr>
      <w:tr w:rsidR="7FCCA7A8" w:rsidTr="7FCCA7A8" w14:paraId="675A893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AC0C070" w14:textId="7CDA65D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76B57BC" w14:textId="46F68EFE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DD1F683" w14:textId="440F851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 (95% CI)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,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-value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906468C" w14:textId="371F2D2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 (95% CI)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,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-value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078A5F6" w14:textId="6465F5E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 (95% CI)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,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</w:t>
            </w:r>
            <w:r w:rsidRPr="7FCCA7A8" w:rsidR="7FCCA7A8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-value </w:t>
            </w: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</w:p>
        </w:tc>
      </w:tr>
      <w:tr w:rsidR="7FCCA7A8" w:rsidTr="7FCCA7A8" w14:paraId="1FFEFBA9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9509920" w14:textId="1DF3C10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58C549D" w14:textId="60C6CB7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0A05385" w14:textId="1B0A9EB0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384 (1.088; 1.761), p =.008*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A18355D" w14:textId="44389C6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94 (.947; 1.504), p = .287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A593B2" w14:textId="4D1413D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94 (.947; 1.504), p = .134</w:t>
            </w:r>
          </w:p>
        </w:tc>
      </w:tr>
      <w:tr w:rsidR="7FCCA7A8" w:rsidTr="7FCCA7A8" w14:paraId="58DD9ED5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C646F2F" w14:textId="48517342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BEC52AD" w14:textId="79EBC50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emale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8112C08" w14:textId="69E9F00F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E833ABF" w14:textId="2CA3266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87B44FB" w14:textId="44ADA48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152FEF16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F518293" w14:textId="1907C6D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stitution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65BB028" w14:textId="6FD4758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A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F342B7C" w14:textId="5619205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271 (.770; 2.099), p = .349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9B1634C" w14:textId="780FF5A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755 (1.074; 2.868), p =.025*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D937F3B" w14:textId="0FA85EC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755 (1.074; 2.868), p =.025*</w:t>
            </w:r>
          </w:p>
        </w:tc>
      </w:tr>
      <w:tr w:rsidR="7FCCA7A8" w:rsidTr="7FCCA7A8" w14:paraId="36A62975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A6CA875" w14:textId="29CDF1B5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176B33C" w14:textId="2857436B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B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033F654" w14:textId="43E8194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437 (.941; 2.195), p = .093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2203FC1" w14:textId="1345270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335 (.884; 2.018). p = .17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04FA401" w14:textId="42599BF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840 (1.216; 2.784), p =.004*</w:t>
            </w:r>
          </w:p>
        </w:tc>
      </w:tr>
      <w:tr w:rsidR="7FCCA7A8" w:rsidTr="7FCCA7A8" w14:paraId="7B72D9B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BB0D8DF" w14:textId="59FB7CD6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0E54911" w14:textId="5FE95ED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C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A8EEE9D" w14:textId="44A8A7F7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C6F0B01" w14:textId="2413B70C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950846B" w14:textId="3B73F063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7F38B5F7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3B7C41F" w14:textId="1B50F7A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F0DD7B5" w14:textId="7CF1885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2491D97" w14:textId="3CBCF94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64 (.899; 1.506). p =.249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2A3C51B" w14:textId="788819E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364 (1.068; 1.744), p =.013*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70A95D6" w14:textId="5DE7977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445 (1.127; 1.853), p= .004*</w:t>
            </w:r>
          </w:p>
        </w:tc>
      </w:tr>
      <w:tr w:rsidR="7FCCA7A8" w:rsidTr="7FCCA7A8" w14:paraId="31C3B31E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B74F194" w14:textId="73D8543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D396701" w14:textId="7ABD10B5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C3F4E25" w14:textId="67E8F7C3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057E858" w14:textId="2A1474B8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68B2ACC" w14:textId="296E3C10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37BA5A2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BC129F3" w14:textId="459423F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508D62C" w14:textId="728ECBE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02C3E32" w14:textId="2C28103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011 (.654; 1.562), p=.962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2EFD2FD" w14:textId="3447C7D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280 (.850; 1.927), p= .238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311D60D" w14:textId="5F2A811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284 (.850; 1.941), p= .235</w:t>
            </w:r>
          </w:p>
        </w:tc>
      </w:tr>
      <w:tr w:rsidR="7FCCA7A8" w:rsidTr="7FCCA7A8" w14:paraId="1643B794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9B61403" w14:textId="035D5B07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B73BF20" w14:textId="321EE4C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B498E54" w14:textId="61BF14B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6A651AB" w14:textId="7DC3EEEA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5E13FCC" w14:textId="33A00D9C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7C6429A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709F078" w14:textId="6D16C25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rug /substance use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EC49972" w14:textId="60647A3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261EE8F" w14:textId="07E5DC6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31 (.474; 1.458), p=.519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F65A2B" w14:textId="1D0C6271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08 (.664; 1.848), p =.696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DBBE8BA" w14:textId="68F267A7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11 (.599;1.709), p= .966</w:t>
            </w:r>
          </w:p>
        </w:tc>
      </w:tr>
      <w:tr w:rsidR="7FCCA7A8" w:rsidTr="7FCCA7A8" w14:paraId="2C94272B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AFD942" w14:textId="092D366E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BC3F6A7" w14:textId="4D7C84E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E8F1B2D" w14:textId="07333319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74461DD" w14:textId="09D12F47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00C7197" w14:textId="4EED3685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28DC47F5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63F8FDB" w14:textId="4BB3E40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aculty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48A5087" w14:textId="44556AF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E8406AC" w14:textId="204E64C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07 (.849; 1.444), p=.452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760CDE1" w14:textId="695DA0C0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08 (.783; 1.298), p=.952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4CC3262" w14:textId="5B386F30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96 (.926;1.545), p= .171</w:t>
            </w:r>
          </w:p>
        </w:tc>
      </w:tr>
      <w:tr w:rsidR="7FCCA7A8" w:rsidTr="7FCCA7A8" w14:paraId="3626146B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3E0D539" w14:textId="445E6527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B80C379" w14:textId="5C2563B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n-health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FA7678A" w14:textId="163C726E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2605E1C" w14:textId="536E46B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5215933" w14:textId="4D2B37E8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0709B1DB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E1972A5" w14:textId="2D32AA4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nrolment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98EDBE9" w14:textId="4DC9CF0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art-time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0182DA3" w14:textId="765C9E7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50 (.410; 1.373), p =.352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6EEB802" w14:textId="4A182B1E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39 (.626; 2.072) p =.67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0DE2073" w14:textId="75535B7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35 (.407; 1.329), p=.308</w:t>
            </w:r>
          </w:p>
        </w:tc>
      </w:tr>
      <w:tr w:rsidR="7FCCA7A8" w:rsidTr="7FCCA7A8" w14:paraId="2C302C2F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2199F10" w14:textId="76D22A1A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BF96E1B" w14:textId="7077F3B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ull-time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8C49393" w14:textId="3478ECF6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41A0F41" w14:textId="6BD82793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CC016D5" w14:textId="30FE5BE2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35C203F5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0F2BE8C" w14:textId="13A586F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tudy year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8A44BCB" w14:textId="5A10D8F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6F8D736" w14:textId="3FAE7F5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43 (.681; 1.306), p = .723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DEF1F84" w14:textId="488466DE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89CB378" w14:textId="137BD079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31EA81A0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C18096F" w14:textId="30FB749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1832104" w14:textId="709D7035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7E3C07B" w14:textId="167A6AD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361 (.995; 1.862), p = .054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FCB6A96" w14:textId="7A7F7AB0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C2546DA" w14:textId="1777D868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015245A6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CA5D11C" w14:textId="1C0A151D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E89184B" w14:textId="44CD09E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125A482" w14:textId="540CED6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40 (.584; 1.209). p =.248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85BBD5B" w14:textId="6D08F58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579824F" w14:textId="340564C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7F6A3088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C0A2DA9" w14:textId="21A367CF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B9E042E" w14:textId="63F12A7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 &amp; 5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2B8BAB5" w14:textId="1C9A124A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DBA21B2" w14:textId="153CAA3E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9E33609" w14:textId="0D96F71D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2FEE83CA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EE01774" w14:textId="607D2F5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esidence statu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A68A770" w14:textId="51398B1B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On campu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5BB0BE2" w14:textId="1FEAF24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31 (.623; 1.109), p = .208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44789FD" w14:textId="0C499D4D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81 (.900;1.551), p= .23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5514D3A" w14:textId="175DAEC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94 (.753;1.311), p=.966</w:t>
            </w:r>
          </w:p>
        </w:tc>
      </w:tr>
      <w:tr w:rsidR="7FCCA7A8" w:rsidTr="7FCCA7A8" w14:paraId="6DAF3A2A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570C2F" w14:textId="2471E5A9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45DFB26" w14:textId="60C77FE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Within 5km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1838C3B" w14:textId="67ADE63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50 (.697; 1.295), p =.747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24014B4" w14:textId="05D5AACB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03 (.827: 1.472), p= .504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00B7EC6" w14:textId="5989C5E7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96 (.815; 1.474), p =.543</w:t>
            </w:r>
          </w:p>
        </w:tc>
      </w:tr>
      <w:tr w:rsidR="7FCCA7A8" w:rsidTr="7FCCA7A8" w14:paraId="2552848E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9782CEE" w14:textId="37D1ACF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0C50167" w14:textId="6CA5301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ore than 5km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AA7A678" w14:textId="67189F66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3A21AAB" w14:textId="7EB97E6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00B1DF0" w14:textId="7DC8DE39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614AB15E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FEA6FA5" w14:textId="6476DDF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ports participation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53B9007" w14:textId="6A6C5B1D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FC36958" w14:textId="693A106A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223 (.135; .368), p= &lt;.001*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E94DE20" w14:textId="62C65B0E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83 (.528; 1.162), p=.225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40EFCA7" w14:textId="35ED623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226 (.141; .362), p = &lt;.001*</w:t>
            </w:r>
          </w:p>
        </w:tc>
      </w:tr>
      <w:tr w:rsidR="7FCCA7A8" w:rsidTr="7FCCA7A8" w14:paraId="771610DF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10B135F" w14:textId="2FF14F0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8EBA323" w14:textId="6408ABE0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9007BA0" w14:textId="5F347FD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531 (.322; .875), p =.013*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EF37BAC" w14:textId="43E2CFA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25 (.562; 1.211), p=.325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46B1703" w14:textId="661D6A4C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475 (.298; .758), p =.002*</w:t>
            </w:r>
          </w:p>
        </w:tc>
      </w:tr>
      <w:tr w:rsidR="7FCCA7A8" w:rsidTr="7FCCA7A8" w14:paraId="64B45F9F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F684F8D" w14:textId="6868BE9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7E32DE9" w14:textId="0C82CAFD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aily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36DD9E3" w14:textId="06A35A8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0FB9538" w14:textId="02651381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885E225" w14:textId="4D80C79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1D486C4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1B656AC" w14:textId="7178540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A level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59FC760" w14:textId="6C91111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B517BC" w14:textId="399FADCD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543 (.401; .737), p= &lt;.001*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202D62D" w14:textId="28A2EA24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27 (.769; 1.373), p=.855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64995A1" w14:textId="1CC8F91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02 (.448; .811), p=&lt;.001*</w:t>
            </w:r>
          </w:p>
        </w:tc>
      </w:tr>
      <w:tr w:rsidR="7FCCA7A8" w:rsidTr="7FCCA7A8" w14:paraId="69DB8C23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DCCD75B" w14:textId="68FDCAF8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38BE627" w14:textId="0C8749E0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245A031" w14:textId="502C2DE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88 (.594; 1.045), p=.098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C572BA7" w14:textId="3B94428D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44 (.958;1.616), p =.10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A58AC7A" w14:textId="23B2D59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14 (.545; .934), p= .014*</w:t>
            </w:r>
          </w:p>
        </w:tc>
      </w:tr>
      <w:tr w:rsidR="7FCCA7A8" w:rsidTr="7FCCA7A8" w14:paraId="52DE7B10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B96B1FD" w14:textId="2E688D93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EB40CEC" w14:textId="48BE910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AC90F04" w14:textId="61BB760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7FE261D" w14:textId="3701BE0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42C6007" w14:textId="67EE946A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7B262DDE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B1FC853" w14:textId="4EF61E65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2E924FB4" w14:textId="3BCC6826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7801B8D" w14:textId="480058C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282 (.992; 1.658). p=.058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ED8C3A9" w14:textId="387AF7E2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882 (1.472;2.406), p=&lt;.001*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DCF9241" w14:textId="5E76030A">
            <w:pPr>
              <w:spacing w:after="240"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19 (.798; 1.300), p=.881</w:t>
            </w:r>
          </w:p>
        </w:tc>
      </w:tr>
      <w:tr w:rsidR="7FCCA7A8" w:rsidTr="7FCCA7A8" w14:paraId="30C48A98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5D0A8B9" w14:textId="58520601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9FFA711" w14:textId="10E9A2D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C92DC8C" w14:textId="37EB5D0C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A5C99B1" w14:textId="0C71C716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64F679BD" w14:textId="64F6BDE2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FCCA7A8" w:rsidTr="7FCCA7A8" w14:paraId="2831F029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2ACDC22" w14:textId="07233062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4E060914" w14:textId="779A73E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731CD351" w14:textId="4D89DF59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308 (.240; .396), p= &lt;.001*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8768C96" w14:textId="7C8CC835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414 (.328; .522), p=&lt;.001*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595CD682" w14:textId="24C550D8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262 (.205; .334), p&lt;.001*</w:t>
            </w:r>
          </w:p>
        </w:tc>
      </w:tr>
      <w:tr w:rsidR="7FCCA7A8" w:rsidTr="7FCCA7A8" w14:paraId="6C3DAAB3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E435EBB" w14:textId="4459116A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3B3B64EF" w14:textId="31CA38DE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FCCA7A8" w:rsidR="7FCCA7A8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82AADBF" w14:textId="30B3EEE0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1B4B03F4" w14:textId="6DC84E54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FCCA7A8" w:rsidP="7FCCA7A8" w:rsidRDefault="7FCCA7A8" w14:paraId="02168C93" w14:textId="699F39EB">
            <w:pPr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</w:tbl>
    <w:p xmlns:wp14="http://schemas.microsoft.com/office/word/2010/wordml" w:rsidP="7FCCA7A8" wp14:paraId="31143C98" wp14:textId="487E43A1">
      <w:pPr>
        <w:bidi w:val="0"/>
        <w:spacing w:after="200" w:line="240" w:lineRule="auto"/>
        <w:jc w:val="both"/>
        <w:rPr>
          <w:rFonts w:ascii="Aptos" w:hAnsi="Aptos" w:eastAsia="Aptos" w:cs="Aptos"/>
          <w:b w:val="0"/>
          <w:bCs w:val="0"/>
          <w:i w:val="1"/>
          <w:iCs w:val="1"/>
          <w:noProof w:val="0"/>
          <w:color w:val="44546A"/>
          <w:sz w:val="18"/>
          <w:szCs w:val="18"/>
          <w:lang w:val="en-US"/>
        </w:rPr>
      </w:pPr>
      <w:r w:rsidRPr="7FCCA7A8" w:rsidR="39BB3F47">
        <w:rPr>
          <w:rFonts w:ascii="Aptos" w:hAnsi="Aptos" w:eastAsia="Aptos" w:cs="Aptos"/>
          <w:b w:val="0"/>
          <w:bCs w:val="0"/>
          <w:i w:val="1"/>
          <w:iCs w:val="1"/>
          <w:noProof w:val="0"/>
          <w:color w:val="44546A"/>
          <w:sz w:val="18"/>
          <w:szCs w:val="18"/>
          <w:lang w:val="en-GB"/>
        </w:rPr>
        <w:t>*  Denotes statistically significant variable, p&lt; .05</w:t>
      </w:r>
    </w:p>
    <w:p xmlns:wp14="http://schemas.microsoft.com/office/word/2010/wordml" wp14:paraId="2C078E63" wp14:textId="7199CAE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347F80"/>
    <w:rsid w:val="39BB3F47"/>
    <w:rsid w:val="77347F80"/>
    <w:rsid w:val="7FCCA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7F80"/>
  <w15:chartTrackingRefBased/>
  <w15:docId w15:val="{2C3209C4-C05C-4EC9-9E13-5810777F10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7FCCA7A8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12:48.4674413Z</dcterms:created>
  <dcterms:modified xsi:type="dcterms:W3CDTF">2025-06-16T15:13:08.5164730Z</dcterms:modified>
  <dc:creator>Anotida Hove</dc:creator>
  <lastModifiedBy>Anotida Hove</lastModifiedBy>
</coreProperties>
</file>